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776F99" w14:textId="77777777" w:rsidR="00712BEA" w:rsidRPr="00B84FB6" w:rsidRDefault="00712BEA" w:rsidP="00712BEA">
      <w:pPr>
        <w:spacing w:before="0" w:after="0"/>
        <w:contextualSpacing/>
        <w:rPr>
          <w:rFonts w:cs="Times New Roman"/>
          <w:szCs w:val="24"/>
        </w:rPr>
      </w:pPr>
      <w:r w:rsidRPr="00C66DDD">
        <w:rPr>
          <w:rFonts w:cs="Times New Roman"/>
          <w:b/>
          <w:szCs w:val="24"/>
        </w:rPr>
        <w:t>Supplementary Table S2.</w:t>
      </w:r>
      <w:r w:rsidRPr="00B84FB6">
        <w:rPr>
          <w:rFonts w:cs="Times New Roman"/>
          <w:szCs w:val="24"/>
        </w:rPr>
        <w:t xml:space="preserve"> Change in the relative abundance of Carbohydrates Subsystem level 3 pathways due to experimental N deposi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89"/>
        <w:gridCol w:w="2488"/>
        <w:gridCol w:w="1899"/>
      </w:tblGrid>
      <w:tr w:rsidR="00712BEA" w:rsidRPr="00B84FB6" w14:paraId="1BC5E88F" w14:textId="77777777" w:rsidTr="003C0886">
        <w:trPr>
          <w:trHeight w:val="300"/>
        </w:trPr>
        <w:tc>
          <w:tcPr>
            <w:tcW w:w="2709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1060B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Level 3</w:t>
            </w:r>
          </w:p>
        </w:tc>
        <w:tc>
          <w:tcPr>
            <w:tcW w:w="1299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19615" w14:textId="77777777" w:rsidR="00712BEA" w:rsidRPr="00B84FB6" w:rsidRDefault="00712BEA" w:rsidP="0058294E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% Change from Ambient</w:t>
            </w:r>
          </w:p>
        </w:tc>
        <w:tc>
          <w:tcPr>
            <w:tcW w:w="992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78568" w14:textId="77777777" w:rsidR="00712BEA" w:rsidRPr="00B84FB6" w:rsidRDefault="00712BEA" w:rsidP="0058294E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Corrected P-Value</w:t>
            </w:r>
          </w:p>
        </w:tc>
      </w:tr>
      <w:tr w:rsidR="00712BEA" w:rsidRPr="00B84FB6" w14:paraId="7586F12E" w14:textId="77777777" w:rsidTr="003C0886">
        <w:trPr>
          <w:trHeight w:val="300"/>
        </w:trPr>
        <w:tc>
          <w:tcPr>
            <w:tcW w:w="27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8082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GlcNAc</w:t>
            </w:r>
            <w:r w:rsidRPr="00B84FB6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Catabolic Operon</w:t>
            </w:r>
          </w:p>
        </w:tc>
        <w:tc>
          <w:tcPr>
            <w:tcW w:w="12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A471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-6.0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4.3</w:t>
            </w:r>
          </w:p>
        </w:tc>
        <w:tc>
          <w:tcPr>
            <w:tcW w:w="9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32C7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712BEA" w:rsidRPr="00B84FB6" w14:paraId="1FE6EC8E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5956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Acetone Butanol Ethanol Synthesi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1A2D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0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1.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F356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712BEA" w:rsidRPr="00B84FB6" w14:paraId="026DCCDA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D3E8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Acetyl-CoA Fermentation to Butyrat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60B2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2.8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1.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586B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712BEA" w:rsidRPr="00B84FB6" w14:paraId="49F9EC51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81B7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Alpha-Amylase Locus in Streptocococcu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1E00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1.5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1.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D2A6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712BEA" w:rsidRPr="00B84FB6" w14:paraId="70710C90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BA3E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Beta-Glucoside Metabolism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95B1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8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0.9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97D8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712BEA" w:rsidRPr="00B84FB6" w14:paraId="103E23FD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DB03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Butanol Biosynthesi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CEBE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1.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21E5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712BEA" w:rsidRPr="00B84FB6" w14:paraId="4440C74E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5390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Carboxysom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8D0F" w14:textId="5DE9D42A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2.9</w:t>
            </w:r>
            <w:r w:rsidR="006612BD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bookmarkStart w:id="0" w:name="_GoBack"/>
            <w:bookmarkEnd w:id="0"/>
            <w:r w:rsidR="00423B70">
              <w:rPr>
                <w:rFonts w:eastAsia="Times New Roman" w:cs="Times New Roman"/>
                <w:color w:val="000000"/>
                <w:szCs w:val="24"/>
              </w:rPr>
              <w:t>± 1.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58CE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712BEA" w:rsidRPr="00B84FB6" w14:paraId="56183886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C778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Chitin and N-acetylglucosamine Utilizatio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E8AF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5.3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1.9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7437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  <w:tr w:rsidR="00712BEA" w:rsidRPr="00B84FB6" w14:paraId="19CC7EC8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3EA6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D-galactarate, D-glucarate and D-glycerate Catabolism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5B92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1.8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1.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ADDC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  <w:tr w:rsidR="00712BEA" w:rsidRPr="00B84FB6" w14:paraId="5832574C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786D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D-Galacturonate and D-Glucuronate Utilizatio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C92A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1.8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1.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0263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712BEA" w:rsidRPr="00B84FB6" w14:paraId="759EC5BC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D574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D-Gluconate and ketogluconates metabolism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8A9F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-0.4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1.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DA8B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712BEA" w:rsidRPr="00B84FB6" w14:paraId="1647D0CF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A2D3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D-Tagatose and Galactitol Utilizatio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574A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7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2.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752C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712BEA" w:rsidRPr="00B84FB6" w14:paraId="0E668070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5509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Ethylmalonyl-CoA pathway of C2 assimilatio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312F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-4.1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2.9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95AB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712BEA" w:rsidRPr="00B84FB6" w14:paraId="69C7FAE8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0ED3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Glyoxylate bypas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68BA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2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0.9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8A9F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712BEA" w:rsidRPr="00B84FB6" w14:paraId="0BAE54E9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8DF1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Hexose Phosphate Uptake System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3376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4.0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1.9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18B3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712BEA" w:rsidRPr="00B84FB6" w14:paraId="2B36C858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25DE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HPr kinase and hprK operon 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8A78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1.6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1.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E8C0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  <w:tr w:rsidR="00712BEA" w:rsidRPr="00B84FB6" w14:paraId="19B6511B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B374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Inositol catabolism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6106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5.0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1.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14FF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712BEA" w:rsidRPr="00B84FB6" w14:paraId="0C2697B3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43D1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Isobutyryl-CoA to Propionyl-CoA Modul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5596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9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1.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18DD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712BEA" w:rsidRPr="00B84FB6" w14:paraId="3FF4B688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7775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L-Arabinose utilizatio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9DA5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2.4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0.9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8A20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712BEA" w:rsidRPr="00B84FB6" w14:paraId="4BCDE675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4F22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L-ascorbate utilization (and related gene clusters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8905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4.5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0.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4B19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712BEA" w:rsidRPr="00B84FB6" w14:paraId="6EA4BFF4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F151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L-fucose utilizatio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8FF6" w14:textId="77777777" w:rsidR="00712BEA" w:rsidRPr="00B84FB6" w:rsidRDefault="00712BEA" w:rsidP="00423B70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1.0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1.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9A8C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712BEA" w:rsidRPr="00B84FB6" w14:paraId="6420D49F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DE57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L-fucose utilization temp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7C42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1.0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0.9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C2D9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712BEA" w:rsidRPr="00B84FB6" w14:paraId="3BE4F958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D723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Malonate decarboxylas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51D2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-8.7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7.9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EC02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712BEA" w:rsidRPr="00B84FB6" w14:paraId="2EF95E41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7F08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Methylglyoxal Metabolism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3C7C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1.9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1.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2E13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712BEA" w:rsidRPr="00B84FB6" w14:paraId="79E17C27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A4CD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One-carbon metabolism by tetrahydropterines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275C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6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0.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DAED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712BEA" w:rsidRPr="00B84FB6" w14:paraId="5F131C00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DE00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Propanediol utilizatio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8D53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2.9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1.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957F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712BEA" w:rsidRPr="00B84FB6" w14:paraId="5A71A052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175E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Propionate-CoA to Succinate Module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7C83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2.5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0.9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A818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712BEA" w:rsidRPr="00B84FB6" w14:paraId="309D38B2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5084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Soluble methane monooxygenase (sMMO)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B2EA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2.0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1.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A87A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712BEA" w:rsidRPr="00B84FB6" w14:paraId="441D6EC1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DF7B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Sucrose utilizatio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2ADA" w14:textId="77777777" w:rsidR="00712BEA" w:rsidRPr="00B84FB6" w:rsidRDefault="00712BEA" w:rsidP="00423B70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>1 ± 1.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DDBD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  <w:tr w:rsidR="00712BEA" w:rsidRPr="00B84FB6" w14:paraId="321C0524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CCD0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Unknown carbohydrate utilization 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1436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-1.4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0.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54DA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712BEA" w:rsidRPr="00B84FB6" w14:paraId="75D16EBA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F6AA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Xyloglucan Utilization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C7A0" w14:textId="77777777" w:rsidR="00712BEA" w:rsidRPr="00B84FB6" w:rsidRDefault="00712BEA" w:rsidP="00423B70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7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0.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264E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712BEA" w:rsidRPr="00B84FB6" w14:paraId="183DEA45" w14:textId="77777777" w:rsidTr="003C0886">
        <w:trPr>
          <w:trHeight w:val="300"/>
        </w:trPr>
        <w:tc>
          <w:tcPr>
            <w:tcW w:w="27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1C117" w14:textId="77777777" w:rsidR="00712BEA" w:rsidRPr="00B84FB6" w:rsidRDefault="00712BEA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Xylose utilization</w:t>
            </w:r>
          </w:p>
        </w:tc>
        <w:tc>
          <w:tcPr>
            <w:tcW w:w="129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9825F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4</w:t>
            </w:r>
            <w:r w:rsidR="00423B70">
              <w:rPr>
                <w:rFonts w:eastAsia="Times New Roman" w:cs="Times New Roman"/>
                <w:color w:val="000000"/>
                <w:szCs w:val="24"/>
              </w:rPr>
              <w:t xml:space="preserve"> ± 1.0</w:t>
            </w:r>
          </w:p>
        </w:tc>
        <w:tc>
          <w:tcPr>
            <w:tcW w:w="99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B4975" w14:textId="77777777" w:rsidR="00712BEA" w:rsidRPr="00B84FB6" w:rsidRDefault="00712BEA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</w:tbl>
    <w:p w14:paraId="21E9C5C9" w14:textId="77777777" w:rsidR="003C0886" w:rsidRDefault="003C0886" w:rsidP="003C0886">
      <w:r>
        <w:t xml:space="preserve">Data represent the average </w:t>
      </w:r>
      <w:r>
        <w:rPr>
          <w:rFonts w:eastAsia="Times New Roman" w:cs="Times New Roman"/>
          <w:color w:val="000000" w:themeColor="text1"/>
          <w:szCs w:val="24"/>
        </w:rPr>
        <w:t xml:space="preserve"> ±</w:t>
      </w:r>
      <w:r w:rsidRPr="006B6361">
        <w:rPr>
          <w:rFonts w:eastAsia="Times New Roman" w:cs="Times New Roman"/>
          <w:color w:val="000000" w:themeColor="text1"/>
          <w:szCs w:val="24"/>
        </w:rPr>
        <w:t xml:space="preserve"> </w:t>
      </w:r>
      <w:r>
        <w:rPr>
          <w:rFonts w:eastAsia="Times New Roman" w:cs="Times New Roman"/>
          <w:color w:val="000000" w:themeColor="text1"/>
          <w:szCs w:val="24"/>
        </w:rPr>
        <w:t xml:space="preserve"> SE of the </w:t>
      </w:r>
      <w:r>
        <w:t xml:space="preserve">percent change in relative abundance of each Subsystems level 3 functional pathway across the four experimental forest stands. </w:t>
      </w:r>
    </w:p>
    <w:p w14:paraId="1A510799" w14:textId="77777777" w:rsidR="00712BEA" w:rsidRPr="00B84FB6" w:rsidRDefault="00712BEA" w:rsidP="00712BEA">
      <w:pPr>
        <w:spacing w:before="0" w:after="0"/>
        <w:contextualSpacing/>
        <w:rPr>
          <w:rFonts w:cs="Times New Roman"/>
          <w:szCs w:val="24"/>
        </w:rPr>
      </w:pPr>
    </w:p>
    <w:p w14:paraId="319D4AB4" w14:textId="77777777" w:rsidR="000E4D58" w:rsidRPr="00712BEA" w:rsidRDefault="000E4D58" w:rsidP="00712BEA"/>
    <w:sectPr w:rsidR="000E4D58" w:rsidRPr="00712BEA" w:rsidSect="00AF533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33E"/>
    <w:rsid w:val="000E4D58"/>
    <w:rsid w:val="002827EB"/>
    <w:rsid w:val="003C0886"/>
    <w:rsid w:val="003E28F0"/>
    <w:rsid w:val="00423B70"/>
    <w:rsid w:val="006612BD"/>
    <w:rsid w:val="00712BEA"/>
    <w:rsid w:val="008532EC"/>
    <w:rsid w:val="00AF53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C7364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33E"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28F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33E"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E2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DF388351-1686-4200-A764-5D28A81302DD}"/>
</file>

<file path=customXml/itemProps2.xml><?xml version="1.0" encoding="utf-8"?>
<ds:datastoreItem xmlns:ds="http://schemas.openxmlformats.org/officeDocument/2006/customXml" ds:itemID="{D202308A-575F-41B6-ACB4-5AD00DC0315B}"/>
</file>

<file path=customXml/itemProps3.xml><?xml version="1.0" encoding="utf-8"?>
<ds:datastoreItem xmlns:ds="http://schemas.openxmlformats.org/officeDocument/2006/customXml" ds:itemID="{A66E35B4-33EB-45F0-B0BD-D860CD24EA7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9</Words>
  <Characters>1596</Characters>
  <Application>Microsoft Macintosh Word</Application>
  <DocSecurity>0</DocSecurity>
  <Lines>13</Lines>
  <Paragraphs>3</Paragraphs>
  <ScaleCrop>false</ScaleCrop>
  <Company>University of Michigan</Company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 Freedman</dc:creator>
  <cp:keywords/>
  <dc:description/>
  <cp:lastModifiedBy>Zac Freedman</cp:lastModifiedBy>
  <cp:revision>5</cp:revision>
  <dcterms:created xsi:type="dcterms:W3CDTF">2015-12-24T04:05:00Z</dcterms:created>
  <dcterms:modified xsi:type="dcterms:W3CDTF">2016-02-04T22:05:00Z</dcterms:modified>
</cp:coreProperties>
</file>